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F25F5" w14:textId="0788FBD9" w:rsidR="00E757D6" w:rsidRPr="007D6A79" w:rsidRDefault="00645678" w:rsidP="00E757D6">
      <w:pPr>
        <w:pStyle w:val="Caption"/>
        <w:rPr>
          <w:b/>
          <w:bCs/>
          <w:i w:val="0"/>
          <w:iCs w:val="0"/>
          <w:color w:val="auto"/>
          <w:sz w:val="20"/>
          <w:szCs w:val="20"/>
        </w:rPr>
      </w:pPr>
      <w:bookmarkStart w:id="0" w:name="_Toc33872049"/>
      <w:r w:rsidRPr="007D6A79">
        <w:rPr>
          <w:b/>
          <w:bCs/>
          <w:i w:val="0"/>
          <w:iCs w:val="0"/>
          <w:color w:val="auto"/>
          <w:sz w:val="20"/>
          <w:szCs w:val="20"/>
        </w:rPr>
        <w:t>S</w:t>
      </w:r>
      <w:r w:rsidR="00D73097">
        <w:rPr>
          <w:b/>
          <w:bCs/>
          <w:i w:val="0"/>
          <w:iCs w:val="0"/>
          <w:color w:val="auto"/>
          <w:sz w:val="20"/>
          <w:szCs w:val="20"/>
        </w:rPr>
        <w:t>4</w:t>
      </w:r>
      <w:r w:rsidRPr="007D6A79">
        <w:rPr>
          <w:b/>
          <w:bCs/>
          <w:i w:val="0"/>
          <w:iCs w:val="0"/>
          <w:color w:val="auto"/>
          <w:sz w:val="20"/>
          <w:szCs w:val="20"/>
        </w:rPr>
        <w:t xml:space="preserve"> Table.</w:t>
      </w:r>
      <w:r w:rsidR="00E757D6" w:rsidRPr="007D6A79">
        <w:rPr>
          <w:b/>
          <w:bCs/>
          <w:i w:val="0"/>
          <w:iCs w:val="0"/>
          <w:color w:val="auto"/>
          <w:sz w:val="20"/>
          <w:szCs w:val="20"/>
        </w:rPr>
        <w:t xml:space="preserve"> GRADE-CERQual Evidence profile: Community related factors</w:t>
      </w:r>
      <w:bookmarkEnd w:id="0"/>
      <w:r w:rsidR="00E757D6" w:rsidRPr="007D6A7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390"/>
        <w:gridCol w:w="1842"/>
        <w:gridCol w:w="1557"/>
        <w:gridCol w:w="1556"/>
        <w:gridCol w:w="1981"/>
        <w:gridCol w:w="1557"/>
        <w:gridCol w:w="2324"/>
      </w:tblGrid>
      <w:tr w:rsidR="00E757D6" w:rsidRPr="00F51B91" w14:paraId="225EAAE8" w14:textId="77777777" w:rsidTr="006E09F6">
        <w:trPr>
          <w:tblHeader/>
        </w:trPr>
        <w:tc>
          <w:tcPr>
            <w:tcW w:w="1741" w:type="dxa"/>
          </w:tcPr>
          <w:p w14:paraId="12B01541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ummary of review finding</w:t>
            </w:r>
          </w:p>
        </w:tc>
        <w:tc>
          <w:tcPr>
            <w:tcW w:w="1390" w:type="dxa"/>
          </w:tcPr>
          <w:p w14:paraId="082C0BA6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tudies contributing to the review finding</w:t>
            </w:r>
          </w:p>
        </w:tc>
        <w:tc>
          <w:tcPr>
            <w:tcW w:w="1842" w:type="dxa"/>
          </w:tcPr>
          <w:p w14:paraId="1CC79927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Methodological limitations</w:t>
            </w:r>
          </w:p>
        </w:tc>
        <w:tc>
          <w:tcPr>
            <w:tcW w:w="1557" w:type="dxa"/>
          </w:tcPr>
          <w:p w14:paraId="304B2956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Coherence</w:t>
            </w:r>
          </w:p>
        </w:tc>
        <w:tc>
          <w:tcPr>
            <w:tcW w:w="1556" w:type="dxa"/>
          </w:tcPr>
          <w:p w14:paraId="4E7D9C9C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dequacy</w:t>
            </w:r>
          </w:p>
        </w:tc>
        <w:tc>
          <w:tcPr>
            <w:tcW w:w="1981" w:type="dxa"/>
          </w:tcPr>
          <w:p w14:paraId="43EDFABE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Relevance</w:t>
            </w:r>
          </w:p>
        </w:tc>
        <w:tc>
          <w:tcPr>
            <w:tcW w:w="1557" w:type="dxa"/>
          </w:tcPr>
          <w:p w14:paraId="1BB91E59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assessment of confidence in the evidence</w:t>
            </w:r>
          </w:p>
        </w:tc>
        <w:tc>
          <w:tcPr>
            <w:tcW w:w="2324" w:type="dxa"/>
          </w:tcPr>
          <w:p w14:paraId="27CDEF36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Explana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assessment</w:t>
            </w:r>
          </w:p>
        </w:tc>
      </w:tr>
      <w:tr w:rsidR="00E757D6" w:rsidRPr="00F51B91" w14:paraId="7B0F5EBA" w14:textId="77777777" w:rsidTr="006E09F6">
        <w:tc>
          <w:tcPr>
            <w:tcW w:w="1741" w:type="dxa"/>
          </w:tcPr>
          <w:p w14:paraId="24CF5A47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Health decision-makers and managers reported a prevalent attitude in the community that failure to breast-feed indicated contagion or infection </w:t>
            </w:r>
          </w:p>
        </w:tc>
        <w:tc>
          <w:tcPr>
            <w:tcW w:w="1390" w:type="dxa"/>
          </w:tcPr>
          <w:p w14:paraId="41C72105" w14:textId="392659FE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NCwgMzUpPC9EaXNwbGF5VGV4dD48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NCwgMzUpPC9EaXNwbGF5VGV4dD48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108D">
              <w:rPr>
                <w:rFonts w:ascii="Times New Roman" w:hAnsi="Times New Roman" w:cs="Times New Roman"/>
                <w:noProof/>
                <w:sz w:val="20"/>
                <w:szCs w:val="20"/>
              </w:rPr>
              <w:t>(38, 3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F4AA4BF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Two studies, both with moderate concerns about methodological limitations because of their recruitment strategies, and limited details on data collection and analysis, and serious concerns about lack of reflexivity.</w:t>
            </w:r>
          </w:p>
        </w:tc>
        <w:tc>
          <w:tcPr>
            <w:tcW w:w="1557" w:type="dxa"/>
          </w:tcPr>
          <w:p w14:paraId="3D9EE464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Minor concerns about coherence because the finding has clear support in the data.</w:t>
            </w:r>
          </w:p>
        </w:tc>
        <w:tc>
          <w:tcPr>
            <w:tcW w:w="1556" w:type="dxa"/>
          </w:tcPr>
          <w:p w14:paraId="13ACA23A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Serious concerns about adequacy because there are only two studies and the data are very limited.</w:t>
            </w:r>
          </w:p>
        </w:tc>
        <w:tc>
          <w:tcPr>
            <w:tcW w:w="1981" w:type="dxa"/>
          </w:tcPr>
          <w:p w14:paraId="60D85300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Serious concerns because both studies cover only one potentially relevant condition (HTLV-1), one country and one group: lactating mothers.</w:t>
            </w:r>
          </w:p>
        </w:tc>
        <w:tc>
          <w:tcPr>
            <w:tcW w:w="1557" w:type="dxa"/>
          </w:tcPr>
          <w:p w14:paraId="65F50F39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Low confidence</w:t>
            </w:r>
          </w:p>
        </w:tc>
        <w:tc>
          <w:tcPr>
            <w:tcW w:w="2324" w:type="dxa"/>
          </w:tcPr>
          <w:p w14:paraId="0555F0F3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Two studies (both Brazil). There are minor concerns over coherence, moderate concerns about methodological limitations, but serious concerns about adequacy and relevance (e.g. HTLV-1 and Brazil only).</w:t>
            </w:r>
          </w:p>
          <w:p w14:paraId="4D095BB0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7D6" w:rsidRPr="00F51B91" w14:paraId="4546CE0E" w14:textId="77777777" w:rsidTr="006E09F6">
        <w:tc>
          <w:tcPr>
            <w:tcW w:w="1741" w:type="dxa"/>
          </w:tcPr>
          <w:p w14:paraId="17B20613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According to health decision-makers and managers, those in the community believed that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ternatives to breast-feeding were not trustworthy </w:t>
            </w:r>
          </w:p>
        </w:tc>
        <w:tc>
          <w:tcPr>
            <w:tcW w:w="1390" w:type="dxa"/>
          </w:tcPr>
          <w:p w14:paraId="239FCE29" w14:textId="3657810D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dish&lt;/Author&gt;&lt;Year&gt;2018&lt;/Year&gt;&lt;RecNum&gt;4000&lt;/RecNum&gt;&lt;DisplayText&gt;(36)&lt;/DisplayText&gt;&lt;record&gt;&lt;rec-number&gt;4000&lt;/rec-number&gt;&lt;foreign-keys&gt;&lt;key app="EN" db-id="vsa2zsd2ne2pafeerdpxper82e9zzsrtsdd5" timestamp="1559384033"&gt;4000&lt;/key&gt;&lt;/foreign-keys&gt;&lt;ref-type name="Journal Article"&gt;17&lt;/ref-type&gt;&lt;contributors&gt;&lt;authors&gt;&lt;author&gt;Kodish, S. R.&lt;/author&gt;&lt;author&gt;Rohner, F.&lt;/author&gt;&lt;author&gt;Beauliere, J. M.&lt;/author&gt;&lt;author&gt;Daffe, M.&lt;/author&gt;&lt;author&gt;Ayoya, M. A.&lt;/author&gt;&lt;author&gt;Wirth, J. P.&lt;/author&gt;&lt;author&gt;Ngnie-Teta, I.&lt;/author&gt;&lt;/authors&gt;&lt;/contributors&gt;&lt;auth-address&gt;GroundWork, Flasch, Switzerland.&amp;#xD;United Nations Children&amp;apos;s Fund (UNICEF), Conakry, Guinea.&amp;#xD;Ministry of Health, Conakry, Guinea.&lt;/auth-address&gt;&lt;titles&gt;&lt;title&gt;Implications of the Ebola virus disease outbreak in Guinea: Qualitative findings to inform future health and nutrition-related responses&lt;/title&gt;&lt;secondary-title&gt;PLoS One&lt;/secondary-title&gt;&lt;alt-title&gt;PloS one&lt;/alt-title&gt;&lt;/titles&gt;&lt;periodical&gt;&lt;full-title&gt;PLoS ONE [Electronic Resource]&lt;/full-title&gt;&lt;abbr-1&gt;PLoS ONE&lt;/abbr-1&gt;&lt;/periodical&gt;&lt;alt-periodical&gt;&lt;full-title&gt;PLoS ONE [Electronic Resource]&lt;/full-title&gt;&lt;abbr-1&gt;PLoS ONE&lt;/abbr-1&gt;&lt;/alt-periodical&gt;&lt;pages&gt;e0202468&lt;/pages&gt;&lt;volume&gt;13&lt;/volume&gt;&lt;number&gt;8&lt;/number&gt;&lt;edition&gt;2018/08/24&lt;/edition&gt;&lt;keywords&gt;&lt;keyword&gt;*Disease Outbreaks&lt;/keyword&gt;&lt;keyword&gt;*Ebolavirus&lt;/keyword&gt;&lt;keyword&gt;Female&lt;/keyword&gt;&lt;keyword&gt;Guinea/epidemiology&lt;/keyword&gt;&lt;keyword&gt;Hemorrhagic Fever, Ebola/*epidemiology&lt;/keyword&gt;&lt;keyword&gt;Humans&lt;/keyword&gt;&lt;keyword&gt;Male&lt;/keyword&gt;&lt;keyword&gt;*Nutritional Status&lt;/keyword&gt;&lt;/keywords&gt;&lt;dates&gt;&lt;year&gt;2018&lt;/year&gt;&lt;/dates&gt;&lt;isbn&gt;1932-6203&lt;/isbn&gt;&lt;accession-num&gt;30138407&lt;/accession-num&gt;&lt;urls&gt;&lt;/urls&gt;&lt;custom2&gt;PMC6107191 following competing interests: JB, MAA, and INT are staff members of UNICEF. MD is a government official.&lt;/custom2&gt;&lt;electronic-resource-num&gt;10.1371/journal.pone.02024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108D">
              <w:rPr>
                <w:rFonts w:ascii="Times New Roman" w:hAnsi="Times New Roman" w:cs="Times New Roman"/>
                <w:noProof/>
                <w:sz w:val="20"/>
                <w:szCs w:val="20"/>
              </w:rPr>
              <w:t>(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4B4CAC5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Minor concerns about methodological limitations because only moderat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cerns about reflexivity.</w:t>
            </w:r>
          </w:p>
          <w:p w14:paraId="66D3B32B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</w:tcPr>
          <w:p w14:paraId="628D5D06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nor concerns about coherence because the finding has clear support in the data.</w:t>
            </w:r>
          </w:p>
        </w:tc>
        <w:tc>
          <w:tcPr>
            <w:tcW w:w="1556" w:type="dxa"/>
          </w:tcPr>
          <w:p w14:paraId="6436984D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Serious concerns about adequa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only one stu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very limited data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1" w:type="dxa"/>
          </w:tcPr>
          <w:p w14:paraId="1D7DBC1C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Serious concerns because the study covers only one potentially relevant condition (Ebola), and one group: health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cision-makers and managers.</w:t>
            </w:r>
          </w:p>
        </w:tc>
        <w:tc>
          <w:tcPr>
            <w:tcW w:w="1557" w:type="dxa"/>
          </w:tcPr>
          <w:p w14:paraId="7BA6347E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 confidence</w:t>
            </w:r>
          </w:p>
        </w:tc>
        <w:tc>
          <w:tcPr>
            <w:tcW w:w="2324" w:type="dxa"/>
          </w:tcPr>
          <w:p w14:paraId="3238BA10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One study (Guinea and Sierra Leone) of a single condition (Ebola). There are minor concerns about methodological limitations and coherence,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t serious concerns about adequacy and relevance.</w:t>
            </w:r>
          </w:p>
        </w:tc>
      </w:tr>
    </w:tbl>
    <w:p w14:paraId="0D46638B" w14:textId="77777777" w:rsidR="00950891" w:rsidRDefault="00D73097" w:rsidP="00F95376">
      <w:pPr>
        <w:pStyle w:val="Caption"/>
      </w:pPr>
    </w:p>
    <w:sectPr w:rsidR="00950891" w:rsidSect="004972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1DD"/>
    <w:rsid w:val="000460A5"/>
    <w:rsid w:val="000F7A2F"/>
    <w:rsid w:val="00184726"/>
    <w:rsid w:val="001856BF"/>
    <w:rsid w:val="001F0574"/>
    <w:rsid w:val="002154E8"/>
    <w:rsid w:val="00321F67"/>
    <w:rsid w:val="00372A33"/>
    <w:rsid w:val="00375BE2"/>
    <w:rsid w:val="00380311"/>
    <w:rsid w:val="003918EF"/>
    <w:rsid w:val="003A086B"/>
    <w:rsid w:val="003B3FD4"/>
    <w:rsid w:val="003F06B5"/>
    <w:rsid w:val="00413AF3"/>
    <w:rsid w:val="0045778F"/>
    <w:rsid w:val="00481C5B"/>
    <w:rsid w:val="004F5377"/>
    <w:rsid w:val="005938E1"/>
    <w:rsid w:val="005A4C6B"/>
    <w:rsid w:val="005E5C5F"/>
    <w:rsid w:val="00645678"/>
    <w:rsid w:val="00697555"/>
    <w:rsid w:val="00720CD4"/>
    <w:rsid w:val="007310BF"/>
    <w:rsid w:val="00797B8C"/>
    <w:rsid w:val="007D6A79"/>
    <w:rsid w:val="00873AD3"/>
    <w:rsid w:val="00897118"/>
    <w:rsid w:val="008E5D66"/>
    <w:rsid w:val="0090721B"/>
    <w:rsid w:val="009218D5"/>
    <w:rsid w:val="009879DD"/>
    <w:rsid w:val="009A5848"/>
    <w:rsid w:val="009F0AD5"/>
    <w:rsid w:val="00A851FD"/>
    <w:rsid w:val="00AB7A86"/>
    <w:rsid w:val="00B4786A"/>
    <w:rsid w:val="00BA50E3"/>
    <w:rsid w:val="00C13016"/>
    <w:rsid w:val="00C27299"/>
    <w:rsid w:val="00C3223C"/>
    <w:rsid w:val="00C46511"/>
    <w:rsid w:val="00C65DAB"/>
    <w:rsid w:val="00C73BB9"/>
    <w:rsid w:val="00CD09F1"/>
    <w:rsid w:val="00D31221"/>
    <w:rsid w:val="00D72569"/>
    <w:rsid w:val="00D73097"/>
    <w:rsid w:val="00D9108D"/>
    <w:rsid w:val="00E30A53"/>
    <w:rsid w:val="00E3246A"/>
    <w:rsid w:val="00E4555B"/>
    <w:rsid w:val="00E757D6"/>
    <w:rsid w:val="00EB4740"/>
    <w:rsid w:val="00ED41DD"/>
    <w:rsid w:val="00F643A4"/>
    <w:rsid w:val="00F95376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6963"/>
  <w15:docId w15:val="{7F409EB5-BB8D-4A6E-853D-CDCBD961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1DD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1DD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41DD"/>
    <w:rPr>
      <w:rFonts w:ascii="Cambria" w:eastAsia="SimSun" w:hAnsi="Cambria" w:cs="Times New Roman"/>
      <w:i/>
      <w:iCs/>
      <w:noProof/>
      <w:color w:val="365F91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41DD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DD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D41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ED41DD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table" w:customStyle="1" w:styleId="TableGrid5">
    <w:name w:val="Table Grid5"/>
    <w:basedOn w:val="TableNormal"/>
    <w:next w:val="TableGrid"/>
    <w:uiPriority w:val="39"/>
    <w:rsid w:val="00413A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30A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arroll</dc:creator>
  <cp:lastModifiedBy>chn off35</cp:lastModifiedBy>
  <cp:revision>7</cp:revision>
  <dcterms:created xsi:type="dcterms:W3CDTF">2020-06-15T12:47:00Z</dcterms:created>
  <dcterms:modified xsi:type="dcterms:W3CDTF">2020-11-21T10:24:00Z</dcterms:modified>
</cp:coreProperties>
</file>